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>Selected Health Outcomes for Regression</w:t>
      </w:r>
    </w:p>
    <w:tbl>
      <w:tblPr>
        <w:tblW w:w="98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0"/>
        <w:gridCol w:w="1760"/>
        <w:gridCol w:w="1620"/>
        <w:gridCol w:w="1480"/>
      </w:tblGrid>
      <w:tr>
        <w:trPr>
          <w:trHeight w:val="57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Number of County with Unreliable Rate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ercent of  County with Unreliable Rat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Variable Selected</w:t>
            </w:r>
          </w:p>
        </w:tc>
      </w:tr>
      <w:tr>
        <w:trPr>
          <w:trHeight w:val="57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otal Population Mortality </w:t>
            </w:r>
            <w:r>
              <w:rPr>
                <w:sz w:val="20"/>
                <w:szCs w:val="20"/>
              </w:rPr>
              <w:t xml:space="preserve">(per 100, 000 population) 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Age-adjusted mortality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Years of  Potential Life Lost rate (before  75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 2  total population mortality rates selected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ajor Disease Mortality </w:t>
            </w:r>
            <w:r>
              <w:rPr>
                <w:color w:val="000000"/>
                <w:sz w:val="20"/>
                <w:szCs w:val="20"/>
              </w:rPr>
              <w:t>(per 100, 000 population)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disease (CVD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eart disease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ovascular disease (Stroke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lower respiratory disease (CLRD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ver diseas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9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neumonia/influenz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 major diseases mortality rates selected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Cancer Mortality </w:t>
            </w:r>
            <w:r>
              <w:rPr>
                <w:color w:val="000000"/>
              </w:rPr>
              <w:t>(per 100, 000 population)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l types of cancer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lorectal cancer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ung and bronchus cancer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breast cancer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state cancer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 cancer mortality rates selected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bottom w:val="single" w:sz="12" w:space="1" w:color="000000"/>
        </w:pBdr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  <w:t>Selected Health Outcomes for Regression (continued)</w:t>
      </w:r>
    </w:p>
    <w:tbl>
      <w:tblPr>
        <w:tblW w:w="98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0"/>
        <w:gridCol w:w="1760"/>
        <w:gridCol w:w="1620"/>
        <w:gridCol w:w="1480"/>
      </w:tblGrid>
      <w:tr>
        <w:trPr>
          <w:trHeight w:val="63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auma/Accidents Mortality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per 100, 000 population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Unintentional injury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tor vehicle acciden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ntional injury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4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icid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isoning fatalities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earm fatalitie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(1 trauma/accident mortality rate selected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</w:rPr>
              <w:t>Cancer Incidence</w:t>
            </w:r>
            <w:r>
              <w:rPr>
                <w:bCs/>
              </w:rPr>
              <w:t>*</w:t>
            </w:r>
            <w:r>
              <w:rPr>
                <w:sz w:val="20"/>
                <w:szCs w:val="20"/>
              </w:rPr>
              <w:t xml:space="preserve"> (new cases of  invasive cancer per 100, 000 population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ll types of cancer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lon and rectum cancer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ung and bronchus cancer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breast cancer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state cancer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(5 cancer incidence rates selected)</w:t>
            </w:r>
          </w:p>
        </w:tc>
        <w:tc>
          <w:tcPr>
            <w:tcW w:w="3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980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tes:  Rates for cases less than 20 over 3-year period 2003-2005 were considered unreliable.</w:t>
            </w:r>
          </w:p>
        </w:tc>
      </w:tr>
      <w:tr>
        <w:trPr>
          <w:trHeight w:val="402" w:hRule="atLeast"/>
        </w:trPr>
        <w:tc>
          <w:tcPr>
            <w:tcW w:w="980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* Illinois cancer incidence data were 5-year period 2001-2005.</w:t>
            </w:r>
          </w:p>
        </w:tc>
      </w:tr>
    </w:tbl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sz w:val="24"/>
      <w:szCs w:val="24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01:15:00Z</dcterms:created>
  <dc:creator>Xueyuan.Wang</dc:creator>
  <dc:description/>
  <cp:keywords/>
  <dc:language>en-US</dc:language>
  <cp:lastModifiedBy>kally</cp:lastModifiedBy>
  <cp:lastPrinted>2011-06-08T10:01:00Z</cp:lastPrinted>
  <dcterms:modified xsi:type="dcterms:W3CDTF">2011-06-10T01:15:00Z</dcterms:modified>
  <cp:revision>2</cp:revision>
  <dc:subject/>
  <dc:title>Supplementary </dc:title>
</cp:coreProperties>
</file>